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0" w:type="dxa"/>
        <w:tblInd w:w="-415" w:type="dxa"/>
        <w:tblLook w:val="04A0" w:firstRow="1" w:lastRow="0" w:firstColumn="1" w:lastColumn="0" w:noHBand="0" w:noVBand="1"/>
      </w:tblPr>
      <w:tblGrid>
        <w:gridCol w:w="3254"/>
        <w:gridCol w:w="1960"/>
        <w:gridCol w:w="1611"/>
        <w:gridCol w:w="1313"/>
        <w:gridCol w:w="872"/>
      </w:tblGrid>
      <w:tr w:rsidR="00DB49CF" w:rsidRPr="00DB49CF" w:rsidTr="003C6304">
        <w:trPr>
          <w:trHeight w:val="131"/>
        </w:trPr>
        <w:tc>
          <w:tcPr>
            <w:tcW w:w="9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B40B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B49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 Correlation between MTFR2 expression and clinicopathologic characteristic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characteristic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R</w:t>
            </w:r>
            <w:proofErr w:type="gramStart"/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 expression</w:t>
            </w:r>
            <w:proofErr w:type="gram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(41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24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(46.5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(61.8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8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9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  <w:bookmarkStart w:id="0" w:name="_GoBack"/>
            <w:bookmarkEnd w:id="0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.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3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(71.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59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17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20.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10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18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(96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(90.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.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0.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 stag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(61.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47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22.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25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13.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19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2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7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therapy outcom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(76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(71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11.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20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10.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7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(61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(46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38.5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(53.9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1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13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89.2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(84.2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tomic neoplasm subdivisio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(4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39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(60.0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(60.1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tomic neoplasm subdivision2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Lun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37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28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Lun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62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71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r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17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12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82.7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(87.6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 status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26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(68.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(73.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31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status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31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23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(69.0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(76.3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42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(53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(57.4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(46.1%)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pack years smoked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57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42.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DB49CF" w:rsidRPr="00DB49CF" w:rsidTr="003C6304">
        <w:trPr>
          <w:trHeight w:val="256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4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42.4%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9CF" w:rsidRPr="00DB49CF" w:rsidRDefault="00DB49CF" w:rsidP="00DB4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(57.5%)</w:t>
            </w:r>
          </w:p>
        </w:tc>
      </w:tr>
    </w:tbl>
    <w:p w:rsidR="002676A0" w:rsidRPr="00DB49CF" w:rsidRDefault="002676A0" w:rsidP="003C6304"/>
    <w:sectPr w:rsidR="002676A0" w:rsidRPr="00DB4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3A6D" w:rsidRDefault="00D63A6D" w:rsidP="00F911FE">
      <w:r>
        <w:separator/>
      </w:r>
    </w:p>
  </w:endnote>
  <w:endnote w:type="continuationSeparator" w:id="0">
    <w:p w:rsidR="00D63A6D" w:rsidRDefault="00D63A6D" w:rsidP="00F9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3A6D" w:rsidRDefault="00D63A6D" w:rsidP="00F911FE">
      <w:r>
        <w:separator/>
      </w:r>
    </w:p>
  </w:footnote>
  <w:footnote w:type="continuationSeparator" w:id="0">
    <w:p w:rsidR="00D63A6D" w:rsidRDefault="00D63A6D" w:rsidP="00F9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96C"/>
    <w:rsid w:val="00191711"/>
    <w:rsid w:val="002676A0"/>
    <w:rsid w:val="003C6304"/>
    <w:rsid w:val="00502922"/>
    <w:rsid w:val="005F3615"/>
    <w:rsid w:val="0083785E"/>
    <w:rsid w:val="00B40B28"/>
    <w:rsid w:val="00D63A6D"/>
    <w:rsid w:val="00DB49CF"/>
    <w:rsid w:val="00F911FE"/>
    <w:rsid w:val="00FF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8EF78"/>
  <w15:chartTrackingRefBased/>
  <w15:docId w15:val="{E47D692A-53D1-4B0E-810E-AB2826E2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2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培</cp:lastModifiedBy>
  <cp:revision>6</cp:revision>
  <dcterms:created xsi:type="dcterms:W3CDTF">2020-08-20T07:26:00Z</dcterms:created>
  <dcterms:modified xsi:type="dcterms:W3CDTF">2021-11-30T13:21:00Z</dcterms:modified>
</cp:coreProperties>
</file>